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705A" w:rsidRPr="00102F64" w:rsidRDefault="00B525AF" w:rsidP="00B525A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02F64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6549A7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6549A7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</w:p>
    <w:p w:rsidR="00447F6A" w:rsidRPr="00102F64" w:rsidRDefault="00CC1F4A" w:rsidP="00A4145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02F64">
        <w:rPr>
          <w:rFonts w:ascii="Times New Roman" w:hAnsi="Times New Roman" w:cs="Times New Roman"/>
          <w:b/>
          <w:sz w:val="24"/>
          <w:szCs w:val="24"/>
        </w:rPr>
        <w:t>Table S1</w:t>
      </w:r>
      <w:r w:rsidR="006549A7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102F6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41455" w:rsidRPr="006549A7">
        <w:rPr>
          <w:rFonts w:ascii="Times New Roman" w:hAnsi="Times New Roman" w:cs="Times New Roman"/>
          <w:sz w:val="24"/>
          <w:szCs w:val="24"/>
        </w:rPr>
        <w:t xml:space="preserve">Ten items </w:t>
      </w:r>
      <w:r w:rsidR="00447F6A" w:rsidRPr="006549A7">
        <w:rPr>
          <w:rFonts w:ascii="Times New Roman" w:hAnsi="Times New Roman" w:cs="Times New Roman"/>
          <w:sz w:val="24"/>
          <w:szCs w:val="24"/>
        </w:rPr>
        <w:t xml:space="preserve">of demographic and job </w:t>
      </w:r>
      <w:r w:rsidR="00A41455" w:rsidRPr="006549A7">
        <w:rPr>
          <w:rFonts w:ascii="Times New Roman" w:hAnsi="Times New Roman" w:cs="Times New Roman"/>
          <w:sz w:val="24"/>
          <w:szCs w:val="24"/>
        </w:rPr>
        <w:t>information</w:t>
      </w:r>
    </w:p>
    <w:tbl>
      <w:tblPr>
        <w:tblOverlap w:val="never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92"/>
        <w:gridCol w:w="4338"/>
      </w:tblGrid>
      <w:tr w:rsidR="00447F6A" w:rsidRPr="00102F64" w:rsidTr="006549A7">
        <w:trPr>
          <w:trHeight w:val="630"/>
        </w:trPr>
        <w:tc>
          <w:tcPr>
            <w:tcW w:w="26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47F6A" w:rsidRPr="00102F64" w:rsidRDefault="00086B04" w:rsidP="006549A7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02F64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Q1. </w:t>
            </w:r>
            <w:r w:rsidR="00447F6A" w:rsidRPr="00102F64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What is your gender?</w:t>
            </w:r>
          </w:p>
        </w:tc>
        <w:tc>
          <w:tcPr>
            <w:tcW w:w="2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47F6A" w:rsidRPr="00102F64" w:rsidRDefault="00447F6A" w:rsidP="006549A7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Male </w:t>
            </w:r>
          </w:p>
          <w:p w:rsidR="00447F6A" w:rsidRPr="00102F64" w:rsidRDefault="00447F6A" w:rsidP="006549A7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Female</w:t>
            </w:r>
          </w:p>
        </w:tc>
      </w:tr>
      <w:tr w:rsidR="00447F6A" w:rsidRPr="00102F64" w:rsidTr="006549A7">
        <w:trPr>
          <w:trHeight w:val="630"/>
        </w:trPr>
        <w:tc>
          <w:tcPr>
            <w:tcW w:w="26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47F6A" w:rsidRPr="00102F64" w:rsidRDefault="00086B04" w:rsidP="006549A7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02F64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Q2. </w:t>
            </w:r>
            <w:r w:rsidR="00447F6A" w:rsidRPr="00102F64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What is your age now?</w:t>
            </w:r>
          </w:p>
        </w:tc>
        <w:tc>
          <w:tcPr>
            <w:tcW w:w="2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47F6A" w:rsidRPr="00102F64" w:rsidRDefault="00447F6A" w:rsidP="006549A7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_______</w:t>
            </w:r>
            <w:r w:rsidR="00A41455"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__________</w:t>
            </w: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_ years old</w:t>
            </w:r>
          </w:p>
        </w:tc>
      </w:tr>
      <w:tr w:rsidR="00447F6A" w:rsidRPr="00102F64" w:rsidTr="006549A7">
        <w:trPr>
          <w:trHeight w:val="630"/>
        </w:trPr>
        <w:tc>
          <w:tcPr>
            <w:tcW w:w="26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47F6A" w:rsidRPr="00102F64" w:rsidRDefault="00086B04" w:rsidP="006549A7">
            <w:pPr>
              <w:pStyle w:val="a5"/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02F64">
              <w:rPr>
                <w:rFonts w:ascii="Times New Roman" w:eastAsia="함초롬바탕" w:hAnsi="Times New Roman" w:cs="Times New Roman"/>
                <w:sz w:val="24"/>
                <w:szCs w:val="24"/>
              </w:rPr>
              <w:t>Q3</w:t>
            </w:r>
            <w:r w:rsidRPr="00102F64"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  <w:t xml:space="preserve">. </w:t>
            </w:r>
            <w:r w:rsidR="00447F6A" w:rsidRPr="00102F64"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  <w:t>What is the highest level of education you have completed?</w:t>
            </w:r>
          </w:p>
        </w:tc>
        <w:tc>
          <w:tcPr>
            <w:tcW w:w="2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47F6A" w:rsidRPr="00102F64" w:rsidRDefault="00447F6A" w:rsidP="006549A7">
            <w:pPr>
              <w:wordWrap/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gh school or less</w:t>
            </w:r>
          </w:p>
          <w:p w:rsidR="00447F6A" w:rsidRPr="00102F64" w:rsidRDefault="00447F6A" w:rsidP="006549A7">
            <w:pPr>
              <w:wordWrap/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ollege </w:t>
            </w:r>
            <w:r w:rsidR="00F23BF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r </w:t>
            </w:r>
            <w:r w:rsidR="00F23B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iversity</w:t>
            </w:r>
          </w:p>
          <w:p w:rsidR="00447F6A" w:rsidRPr="00102F64" w:rsidRDefault="00447F6A" w:rsidP="006549A7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23BF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ostgraduate</w:t>
            </w:r>
          </w:p>
        </w:tc>
      </w:tr>
      <w:tr w:rsidR="00447F6A" w:rsidRPr="00102F64" w:rsidTr="006549A7">
        <w:trPr>
          <w:trHeight w:val="630"/>
        </w:trPr>
        <w:tc>
          <w:tcPr>
            <w:tcW w:w="26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47F6A" w:rsidRPr="00102F64" w:rsidRDefault="00086B04" w:rsidP="006549A7">
            <w:pPr>
              <w:pStyle w:val="a5"/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02F64">
              <w:rPr>
                <w:rFonts w:ascii="Times New Roman" w:eastAsia="함초롬바탕" w:hAnsi="Times New Roman" w:cs="Times New Roman"/>
                <w:sz w:val="24"/>
                <w:szCs w:val="24"/>
              </w:rPr>
              <w:t>Q4</w:t>
            </w:r>
            <w:r w:rsidRPr="00102F64"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  <w:t xml:space="preserve">. </w:t>
            </w:r>
            <w:r w:rsidR="00447F6A"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Are you currently smoking?</w:t>
            </w:r>
          </w:p>
        </w:tc>
        <w:tc>
          <w:tcPr>
            <w:tcW w:w="2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47F6A" w:rsidRPr="00102F64" w:rsidRDefault="00447F6A" w:rsidP="006549A7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Never</w:t>
            </w:r>
          </w:p>
          <w:p w:rsidR="00447F6A" w:rsidRPr="00102F64" w:rsidRDefault="00447F6A" w:rsidP="006549A7">
            <w:pPr>
              <w:pStyle w:val="MS"/>
              <w:wordWrap/>
              <w:spacing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In the past but not currently</w:t>
            </w:r>
          </w:p>
          <w:p w:rsidR="00447F6A" w:rsidRPr="00102F64" w:rsidRDefault="00447F6A" w:rsidP="006549A7">
            <w:pPr>
              <w:pStyle w:val="MS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Current</w:t>
            </w:r>
            <w:r w:rsidR="00F23BF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ly</w:t>
            </w:r>
            <w:r w:rsidRPr="00102F64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smoking</w:t>
            </w:r>
          </w:p>
        </w:tc>
      </w:tr>
      <w:tr w:rsidR="00447F6A" w:rsidRPr="00102F64" w:rsidTr="006549A7">
        <w:trPr>
          <w:trHeight w:val="630"/>
        </w:trPr>
        <w:tc>
          <w:tcPr>
            <w:tcW w:w="26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47F6A" w:rsidRPr="00102F64" w:rsidRDefault="00086B04" w:rsidP="006549A7">
            <w:pPr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102F64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Q5</w:t>
            </w:r>
            <w:r w:rsidRPr="00102F64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. </w:t>
            </w:r>
            <w:r w:rsidR="00447F6A" w:rsidRPr="00102F64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What is the name of underground shopping center?</w:t>
            </w:r>
          </w:p>
        </w:tc>
        <w:tc>
          <w:tcPr>
            <w:tcW w:w="2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47F6A" w:rsidRPr="00102F64" w:rsidRDefault="00447F6A" w:rsidP="006549A7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________________</w:t>
            </w:r>
            <w:r w:rsidR="00A41455"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__________</w:t>
            </w:r>
          </w:p>
        </w:tc>
      </w:tr>
      <w:tr w:rsidR="00447F6A" w:rsidRPr="00102F64" w:rsidTr="006549A7">
        <w:trPr>
          <w:trHeight w:val="377"/>
        </w:trPr>
        <w:tc>
          <w:tcPr>
            <w:tcW w:w="26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47F6A" w:rsidRPr="00102F64" w:rsidRDefault="00086B04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02F64">
              <w:rPr>
                <w:rFonts w:ascii="Times New Roman" w:eastAsia="함초롬바탕" w:hAnsi="Times New Roman" w:cs="Times New Roman"/>
                <w:sz w:val="24"/>
                <w:szCs w:val="24"/>
              </w:rPr>
              <w:t>Q6</w:t>
            </w:r>
            <w:r w:rsidRPr="00102F64"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  <w:t xml:space="preserve">. </w:t>
            </w:r>
            <w:r w:rsidR="00447F6A" w:rsidRPr="00102F6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ow long have you worked in your current store?</w:t>
            </w:r>
          </w:p>
        </w:tc>
        <w:tc>
          <w:tcPr>
            <w:tcW w:w="2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47F6A" w:rsidRPr="00102F64" w:rsidRDefault="00447F6A" w:rsidP="006549A7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____</w:t>
            </w:r>
            <w:r w:rsidR="006549A7"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_</w:t>
            </w: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_</w:t>
            </w:r>
            <w:r w:rsidR="006549A7"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A41455"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year (s) ______ month (s)</w:t>
            </w:r>
          </w:p>
        </w:tc>
      </w:tr>
      <w:tr w:rsidR="00447F6A" w:rsidRPr="00102F64" w:rsidTr="006549A7">
        <w:trPr>
          <w:trHeight w:val="591"/>
        </w:trPr>
        <w:tc>
          <w:tcPr>
            <w:tcW w:w="26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47F6A" w:rsidRPr="00102F64" w:rsidRDefault="00086B04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02F64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Q7. </w:t>
            </w:r>
            <w:r w:rsidR="00E3464A">
              <w:rPr>
                <w:rFonts w:ascii="Times New Roman" w:eastAsia="함초롬바탕" w:hAnsi="Times New Roman" w:cs="Times New Roman" w:hint="eastAsia"/>
                <w:sz w:val="24"/>
                <w:szCs w:val="24"/>
              </w:rPr>
              <w:t>On average, h</w:t>
            </w:r>
            <w:r w:rsidR="00E3464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w many hours</w:t>
            </w:r>
            <w:r w:rsidR="00E3464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did you work a day </w:t>
            </w:r>
            <w:r w:rsidR="00447F6A" w:rsidRPr="00102F6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uring the past month?</w:t>
            </w:r>
          </w:p>
        </w:tc>
        <w:tc>
          <w:tcPr>
            <w:tcW w:w="2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86B04" w:rsidRPr="00102F64" w:rsidRDefault="00447F6A" w:rsidP="006549A7">
            <w:pPr>
              <w:wordWrap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086B04"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Less than 4 hours </w:t>
            </w:r>
          </w:p>
          <w:p w:rsidR="006549A7" w:rsidRDefault="00447F6A" w:rsidP="006549A7">
            <w:pPr>
              <w:wordWrap/>
              <w:spacing w:after="0" w:line="240" w:lineRule="auto"/>
              <w:textAlignment w:val="baseline"/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086B04"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 hours or more but less than 8 hours </w:t>
            </w:r>
          </w:p>
          <w:p w:rsidR="00447F6A" w:rsidRPr="00102F64" w:rsidRDefault="00086B04" w:rsidP="006549A7">
            <w:pPr>
              <w:wordWrap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8 hours or more but less than 12 hours</w:t>
            </w:r>
          </w:p>
          <w:p w:rsidR="00447F6A" w:rsidRPr="00102F64" w:rsidRDefault="00447F6A" w:rsidP="006549A7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086B04"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 hours or more</w:t>
            </w:r>
          </w:p>
        </w:tc>
      </w:tr>
      <w:tr w:rsidR="00447F6A" w:rsidRPr="00102F64" w:rsidTr="006549A7">
        <w:trPr>
          <w:trHeight w:val="591"/>
        </w:trPr>
        <w:tc>
          <w:tcPr>
            <w:tcW w:w="26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47F6A" w:rsidRPr="00102F64" w:rsidRDefault="00086B04" w:rsidP="006549A7">
            <w:pPr>
              <w:pStyle w:val="a5"/>
              <w:tabs>
                <w:tab w:val="left" w:pos="5308"/>
              </w:tabs>
              <w:wordWrap/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02F64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Q8. </w:t>
            </w:r>
            <w:r w:rsidR="00447F6A" w:rsidRPr="00102F6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hat floor level are you working at?</w:t>
            </w:r>
          </w:p>
        </w:tc>
        <w:tc>
          <w:tcPr>
            <w:tcW w:w="2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47F6A" w:rsidRPr="00102F64" w:rsidRDefault="00A41455" w:rsidP="006549A7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__________________________</w:t>
            </w:r>
          </w:p>
        </w:tc>
      </w:tr>
      <w:tr w:rsidR="00447F6A" w:rsidRPr="00102F64" w:rsidTr="006549A7">
        <w:trPr>
          <w:trHeight w:val="591"/>
        </w:trPr>
        <w:tc>
          <w:tcPr>
            <w:tcW w:w="26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47F6A" w:rsidRPr="00102F64" w:rsidRDefault="00086B04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02F64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Q9. </w:t>
            </w:r>
            <w:r w:rsidR="00447F6A" w:rsidRPr="00102F6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Has your store been renovated including remodeling </w:t>
            </w:r>
            <w:r w:rsidRPr="00102F6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in </w:t>
            </w:r>
            <w:r w:rsidR="00447F6A" w:rsidRPr="00102F6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e last 6 months?</w:t>
            </w:r>
          </w:p>
        </w:tc>
        <w:tc>
          <w:tcPr>
            <w:tcW w:w="2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86B04" w:rsidRPr="00102F64" w:rsidRDefault="00086B04" w:rsidP="006549A7">
            <w:pPr>
              <w:wordWrap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No</w:t>
            </w:r>
          </w:p>
          <w:p w:rsidR="00086B04" w:rsidRPr="00102F64" w:rsidRDefault="00447F6A" w:rsidP="006549A7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086B04"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Yes </w:t>
            </w:r>
          </w:p>
        </w:tc>
      </w:tr>
      <w:tr w:rsidR="00447F6A" w:rsidRPr="00102F64" w:rsidTr="006549A7">
        <w:trPr>
          <w:trHeight w:val="581"/>
        </w:trPr>
        <w:tc>
          <w:tcPr>
            <w:tcW w:w="26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47F6A" w:rsidRPr="00102F64" w:rsidRDefault="00086B04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02F64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Q10. </w:t>
            </w:r>
            <w:r w:rsidR="00447F6A" w:rsidRPr="00102F6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lease check the type of store you work for in underground shopping centers. </w:t>
            </w:r>
          </w:p>
        </w:tc>
        <w:tc>
          <w:tcPr>
            <w:tcW w:w="2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47F6A" w:rsidRPr="00102F64" w:rsidRDefault="00447F6A" w:rsidP="006549A7">
            <w:pPr>
              <w:wordWrap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hoe </w:t>
            </w:r>
            <w:r w:rsidR="00086B04"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tore</w:t>
            </w:r>
          </w:p>
          <w:p w:rsidR="00447F6A" w:rsidRPr="00102F64" w:rsidRDefault="00447F6A" w:rsidP="006549A7">
            <w:pPr>
              <w:wordWrap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Clothing store</w:t>
            </w:r>
          </w:p>
          <w:p w:rsidR="00447F6A" w:rsidRPr="00102F64" w:rsidRDefault="00447F6A" w:rsidP="006549A7">
            <w:pPr>
              <w:wordWrap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hoto studio</w:t>
            </w:r>
          </w:p>
          <w:p w:rsidR="00086B04" w:rsidRPr="00102F64" w:rsidRDefault="00447F6A" w:rsidP="006549A7">
            <w:pPr>
              <w:wordWrap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086B04"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Restaurants </w:t>
            </w:r>
          </w:p>
          <w:p w:rsidR="00447F6A" w:rsidRPr="00102F64" w:rsidRDefault="00447F6A" w:rsidP="006549A7">
            <w:pPr>
              <w:wordWrap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Electronic product shop</w:t>
            </w:r>
          </w:p>
          <w:p w:rsidR="00447F6A" w:rsidRPr="00102F64" w:rsidRDefault="00447F6A" w:rsidP="006549A7">
            <w:pPr>
              <w:wordWrap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Fashion accessories shop</w:t>
            </w:r>
          </w:p>
          <w:p w:rsidR="00447F6A" w:rsidRPr="00102F64" w:rsidRDefault="00447F6A" w:rsidP="006549A7">
            <w:pPr>
              <w:wordWrap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Cosmetic shop</w:t>
            </w:r>
          </w:p>
          <w:p w:rsidR="00447F6A" w:rsidRPr="00102F64" w:rsidRDefault="00447F6A" w:rsidP="006549A7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Others ( __________________ )</w:t>
            </w:r>
          </w:p>
        </w:tc>
      </w:tr>
    </w:tbl>
    <w:p w:rsidR="00B47E84" w:rsidRPr="00102F64" w:rsidRDefault="00B47E84" w:rsidP="00B47E84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A04563" w:rsidRPr="00102F64" w:rsidRDefault="00A04563" w:rsidP="00B47E84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102F64" w:rsidRDefault="00102F64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04563" w:rsidRPr="00102F64" w:rsidRDefault="00A04563" w:rsidP="00A4145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02F64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47F6A" w:rsidRPr="00102F64">
        <w:rPr>
          <w:rFonts w:ascii="Times New Roman" w:hAnsi="Times New Roman" w:cs="Times New Roman"/>
          <w:b/>
          <w:sz w:val="24"/>
          <w:szCs w:val="24"/>
        </w:rPr>
        <w:t>2</w:t>
      </w:r>
      <w:r w:rsidR="00A41455" w:rsidRPr="00102F6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41455" w:rsidRPr="006549A7">
        <w:rPr>
          <w:rFonts w:ascii="Times New Roman" w:hAnsi="Times New Roman" w:cs="Times New Roman"/>
          <w:sz w:val="24"/>
          <w:szCs w:val="24"/>
        </w:rPr>
        <w:t>Sixteen items of sick-building-syndrome symptoms</w:t>
      </w:r>
      <w:r w:rsidR="00A41455" w:rsidRPr="00102F6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Overlap w:val="never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92"/>
        <w:gridCol w:w="4338"/>
      </w:tblGrid>
      <w:tr w:rsidR="006947B9" w:rsidRPr="00102F64" w:rsidTr="006549A7">
        <w:trPr>
          <w:trHeight w:val="635"/>
        </w:trPr>
        <w:tc>
          <w:tcPr>
            <w:tcW w:w="5000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47B9" w:rsidRPr="00102F64" w:rsidRDefault="00A41455" w:rsidP="006549A7">
            <w:pPr>
              <w:pStyle w:val="a5"/>
              <w:wordWrap/>
              <w:spacing w:line="240" w:lineRule="auto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Q. Have you experienced the following symptom while working in the underground shopping center in the last month?</w:t>
            </w:r>
          </w:p>
        </w:tc>
      </w:tr>
      <w:tr w:rsidR="008360D8" w:rsidRPr="00102F64" w:rsidTr="006549A7">
        <w:trPr>
          <w:trHeight w:val="635"/>
        </w:trPr>
        <w:tc>
          <w:tcPr>
            <w:tcW w:w="26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360D8" w:rsidRPr="00102F64" w:rsidRDefault="00A41455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 xml:space="preserve">1) </w:t>
            </w:r>
            <w:r w:rsidR="006947B9" w:rsidRPr="00102F64">
              <w:rPr>
                <w:rFonts w:ascii="Times New Roman" w:hAnsi="Times New Roman" w:cs="Times New Roman"/>
                <w:sz w:val="24"/>
                <w:szCs w:val="24"/>
              </w:rPr>
              <w:t>Skin dryness or itching</w:t>
            </w:r>
            <w:bookmarkStart w:id="0" w:name="_GoBack"/>
            <w:bookmarkEnd w:id="0"/>
          </w:p>
        </w:tc>
        <w:tc>
          <w:tcPr>
            <w:tcW w:w="2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47B9" w:rsidRPr="00102F64" w:rsidRDefault="006947B9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="00447F6A"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447F6A" w:rsidRPr="00102F6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</w:p>
          <w:p w:rsidR="006947B9" w:rsidRPr="00102F64" w:rsidRDefault="006947B9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="00447F6A"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447F6A" w:rsidRPr="00102F6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arely</w:t>
            </w:r>
          </w:p>
          <w:p w:rsidR="006947B9" w:rsidRPr="00102F64" w:rsidRDefault="006947B9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="00447F6A"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447F6A" w:rsidRPr="00102F6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eutral</w:t>
            </w:r>
          </w:p>
          <w:p w:rsidR="006947B9" w:rsidRPr="00102F64" w:rsidRDefault="006947B9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="00447F6A"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447F6A" w:rsidRPr="00102F6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ometimes</w:t>
            </w:r>
          </w:p>
          <w:p w:rsidR="008360D8" w:rsidRPr="00102F64" w:rsidRDefault="006947B9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="00447F6A"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447F6A" w:rsidRPr="00102F6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requently</w:t>
            </w:r>
          </w:p>
        </w:tc>
      </w:tr>
      <w:tr w:rsidR="006947B9" w:rsidRPr="00102F64" w:rsidTr="006549A7">
        <w:trPr>
          <w:trHeight w:val="635"/>
        </w:trPr>
        <w:tc>
          <w:tcPr>
            <w:tcW w:w="26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47B9" w:rsidRPr="00102F64" w:rsidRDefault="00A41455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 xml:space="preserve">2) </w:t>
            </w:r>
            <w:r w:rsidR="006947B9" w:rsidRPr="00102F64">
              <w:rPr>
                <w:rFonts w:ascii="Times New Roman" w:hAnsi="Times New Roman" w:cs="Times New Roman"/>
                <w:sz w:val="24"/>
                <w:szCs w:val="24"/>
              </w:rPr>
              <w:t>Dry, itching, or irritated eyes</w:t>
            </w:r>
          </w:p>
        </w:tc>
        <w:tc>
          <w:tcPr>
            <w:tcW w:w="2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:rsidR="006947B9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Frequently</w:t>
            </w:r>
          </w:p>
        </w:tc>
      </w:tr>
      <w:tr w:rsidR="006947B9" w:rsidRPr="00102F64" w:rsidTr="006549A7">
        <w:trPr>
          <w:trHeight w:val="635"/>
        </w:trPr>
        <w:tc>
          <w:tcPr>
            <w:tcW w:w="26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47B9" w:rsidRPr="00102F64" w:rsidRDefault="00A41455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 xml:space="preserve">3) </w:t>
            </w:r>
            <w:r w:rsidR="006947B9" w:rsidRPr="00102F64">
              <w:rPr>
                <w:rFonts w:ascii="Times New Roman" w:hAnsi="Times New Roman" w:cs="Times New Roman"/>
                <w:sz w:val="24"/>
                <w:szCs w:val="24"/>
              </w:rPr>
              <w:t>Tired or strained eyes</w:t>
            </w:r>
          </w:p>
        </w:tc>
        <w:tc>
          <w:tcPr>
            <w:tcW w:w="2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:rsidR="006947B9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Frequently</w:t>
            </w:r>
          </w:p>
        </w:tc>
      </w:tr>
      <w:tr w:rsidR="006947B9" w:rsidRPr="00102F64" w:rsidTr="006549A7">
        <w:trPr>
          <w:trHeight w:val="635"/>
        </w:trPr>
        <w:tc>
          <w:tcPr>
            <w:tcW w:w="26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47B9" w:rsidRPr="00102F64" w:rsidRDefault="00A41455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 xml:space="preserve">4) </w:t>
            </w:r>
            <w:r w:rsidR="006947B9" w:rsidRPr="00102F64">
              <w:rPr>
                <w:rFonts w:ascii="Times New Roman" w:hAnsi="Times New Roman" w:cs="Times New Roman"/>
                <w:sz w:val="24"/>
                <w:szCs w:val="24"/>
              </w:rPr>
              <w:t>Stuffy or runny nose</w:t>
            </w:r>
          </w:p>
        </w:tc>
        <w:tc>
          <w:tcPr>
            <w:tcW w:w="2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:rsidR="006947B9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Frequently</w:t>
            </w:r>
          </w:p>
        </w:tc>
      </w:tr>
      <w:tr w:rsidR="006947B9" w:rsidRPr="00102F64" w:rsidTr="006549A7">
        <w:trPr>
          <w:trHeight w:val="635"/>
        </w:trPr>
        <w:tc>
          <w:tcPr>
            <w:tcW w:w="26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47B9" w:rsidRPr="00102F64" w:rsidRDefault="00A41455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 xml:space="preserve">5) </w:t>
            </w:r>
            <w:r w:rsidR="006947B9" w:rsidRPr="00102F64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2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:rsidR="006947B9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Frequently</w:t>
            </w:r>
          </w:p>
        </w:tc>
      </w:tr>
      <w:tr w:rsidR="006947B9" w:rsidRPr="00102F64" w:rsidTr="006549A7">
        <w:trPr>
          <w:trHeight w:val="635"/>
        </w:trPr>
        <w:tc>
          <w:tcPr>
            <w:tcW w:w="26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47B9" w:rsidRPr="00102F64" w:rsidRDefault="00A41455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 xml:space="preserve">6) </w:t>
            </w:r>
            <w:r w:rsidR="006947B9" w:rsidRPr="00102F64">
              <w:rPr>
                <w:rFonts w:ascii="Times New Roman" w:hAnsi="Times New Roman" w:cs="Times New Roman"/>
                <w:sz w:val="24"/>
                <w:szCs w:val="24"/>
              </w:rPr>
              <w:t>Sneezing</w:t>
            </w:r>
          </w:p>
        </w:tc>
        <w:tc>
          <w:tcPr>
            <w:tcW w:w="2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:rsidR="006947B9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Frequently</w:t>
            </w:r>
          </w:p>
        </w:tc>
      </w:tr>
      <w:tr w:rsidR="006947B9" w:rsidRPr="00102F64" w:rsidTr="006549A7">
        <w:trPr>
          <w:trHeight w:val="635"/>
        </w:trPr>
        <w:tc>
          <w:tcPr>
            <w:tcW w:w="26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47B9" w:rsidRPr="00102F64" w:rsidRDefault="00A41455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 xml:space="preserve">7) </w:t>
            </w:r>
            <w:r w:rsidR="006947B9" w:rsidRPr="00102F64">
              <w:rPr>
                <w:rFonts w:ascii="Times New Roman" w:hAnsi="Times New Roman" w:cs="Times New Roman"/>
                <w:sz w:val="24"/>
                <w:szCs w:val="24"/>
              </w:rPr>
              <w:t>Sore or dry throat</w:t>
            </w:r>
          </w:p>
        </w:tc>
        <w:tc>
          <w:tcPr>
            <w:tcW w:w="2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:rsidR="006947B9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Frequently</w:t>
            </w:r>
          </w:p>
        </w:tc>
      </w:tr>
      <w:tr w:rsidR="006947B9" w:rsidRPr="00102F64" w:rsidTr="006549A7">
        <w:trPr>
          <w:trHeight w:val="635"/>
        </w:trPr>
        <w:tc>
          <w:tcPr>
            <w:tcW w:w="26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47B9" w:rsidRPr="00102F64" w:rsidRDefault="00A41455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 xml:space="preserve">8) </w:t>
            </w:r>
            <w:r w:rsidR="006947B9" w:rsidRPr="00102F64">
              <w:rPr>
                <w:rFonts w:ascii="Times New Roman" w:hAnsi="Times New Roman" w:cs="Times New Roman"/>
                <w:sz w:val="24"/>
                <w:szCs w:val="24"/>
              </w:rPr>
              <w:t>Wheezing</w:t>
            </w:r>
          </w:p>
        </w:tc>
        <w:tc>
          <w:tcPr>
            <w:tcW w:w="2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:rsidR="006947B9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Frequently</w:t>
            </w:r>
          </w:p>
        </w:tc>
      </w:tr>
      <w:tr w:rsidR="006947B9" w:rsidRPr="00102F64" w:rsidTr="006549A7">
        <w:trPr>
          <w:trHeight w:val="635"/>
        </w:trPr>
        <w:tc>
          <w:tcPr>
            <w:tcW w:w="26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47B9" w:rsidRPr="00102F64" w:rsidRDefault="00A41455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 xml:space="preserve">9) </w:t>
            </w:r>
            <w:r w:rsidR="006947B9" w:rsidRPr="00102F64">
              <w:rPr>
                <w:rFonts w:ascii="Times New Roman" w:hAnsi="Times New Roman" w:cs="Times New Roman"/>
                <w:sz w:val="24"/>
                <w:szCs w:val="24"/>
              </w:rPr>
              <w:t>Shortness of breath or chest tightness</w:t>
            </w:r>
          </w:p>
        </w:tc>
        <w:tc>
          <w:tcPr>
            <w:tcW w:w="2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lastRenderedPageBreak/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:rsidR="006947B9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Frequently</w:t>
            </w:r>
          </w:p>
        </w:tc>
      </w:tr>
      <w:tr w:rsidR="006947B9" w:rsidRPr="00102F64" w:rsidTr="006549A7">
        <w:trPr>
          <w:trHeight w:val="635"/>
        </w:trPr>
        <w:tc>
          <w:tcPr>
            <w:tcW w:w="26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47B9" w:rsidRPr="00102F64" w:rsidRDefault="00A41455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0) </w:t>
            </w:r>
            <w:r w:rsidR="006947B9" w:rsidRPr="00102F64">
              <w:rPr>
                <w:rFonts w:ascii="Times New Roman" w:hAnsi="Times New Roman" w:cs="Times New Roman"/>
                <w:sz w:val="24"/>
                <w:szCs w:val="24"/>
              </w:rPr>
              <w:t>Nausea or upset stomach</w:t>
            </w:r>
          </w:p>
        </w:tc>
        <w:tc>
          <w:tcPr>
            <w:tcW w:w="2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:rsidR="006947B9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Frequently</w:t>
            </w:r>
          </w:p>
        </w:tc>
      </w:tr>
      <w:tr w:rsidR="006947B9" w:rsidRPr="00102F64" w:rsidTr="006549A7">
        <w:trPr>
          <w:trHeight w:val="635"/>
        </w:trPr>
        <w:tc>
          <w:tcPr>
            <w:tcW w:w="26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47B9" w:rsidRPr="00102F64" w:rsidRDefault="00A41455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 xml:space="preserve">11) </w:t>
            </w:r>
            <w:r w:rsidR="006947B9" w:rsidRPr="00102F64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2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:rsidR="006947B9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Frequently</w:t>
            </w:r>
          </w:p>
        </w:tc>
      </w:tr>
      <w:tr w:rsidR="006947B9" w:rsidRPr="00102F64" w:rsidTr="006549A7">
        <w:trPr>
          <w:trHeight w:val="635"/>
        </w:trPr>
        <w:tc>
          <w:tcPr>
            <w:tcW w:w="26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47B9" w:rsidRPr="00102F64" w:rsidRDefault="00A41455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 xml:space="preserve">12) </w:t>
            </w:r>
            <w:r w:rsidR="006947B9" w:rsidRPr="00102F64">
              <w:rPr>
                <w:rFonts w:ascii="Times New Roman" w:hAnsi="Times New Roman" w:cs="Times New Roman"/>
                <w:sz w:val="24"/>
                <w:szCs w:val="24"/>
              </w:rPr>
              <w:t>Tiredness, fatigue, or drowsiness</w:t>
            </w:r>
          </w:p>
        </w:tc>
        <w:tc>
          <w:tcPr>
            <w:tcW w:w="2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:rsidR="006947B9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Frequently</w:t>
            </w:r>
          </w:p>
        </w:tc>
      </w:tr>
      <w:tr w:rsidR="006947B9" w:rsidRPr="00102F64" w:rsidTr="006549A7">
        <w:trPr>
          <w:trHeight w:val="635"/>
        </w:trPr>
        <w:tc>
          <w:tcPr>
            <w:tcW w:w="26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47B9" w:rsidRPr="00102F64" w:rsidRDefault="00A41455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 xml:space="preserve">13) </w:t>
            </w:r>
            <w:r w:rsidR="006947B9" w:rsidRPr="00102F64">
              <w:rPr>
                <w:rFonts w:ascii="Times New Roman" w:hAnsi="Times New Roman" w:cs="Times New Roman"/>
                <w:sz w:val="24"/>
                <w:szCs w:val="24"/>
              </w:rPr>
              <w:t>Nervousness</w:t>
            </w:r>
          </w:p>
        </w:tc>
        <w:tc>
          <w:tcPr>
            <w:tcW w:w="2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:rsidR="006947B9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Frequently</w:t>
            </w:r>
          </w:p>
        </w:tc>
      </w:tr>
      <w:tr w:rsidR="006947B9" w:rsidRPr="00102F64" w:rsidTr="006549A7">
        <w:trPr>
          <w:trHeight w:val="635"/>
        </w:trPr>
        <w:tc>
          <w:tcPr>
            <w:tcW w:w="26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47B9" w:rsidRPr="00102F64" w:rsidRDefault="00A41455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 xml:space="preserve">14) </w:t>
            </w:r>
            <w:r w:rsidR="006947B9" w:rsidRPr="00102F64">
              <w:rPr>
                <w:rFonts w:ascii="Times New Roman" w:hAnsi="Times New Roman" w:cs="Times New Roman"/>
                <w:sz w:val="24"/>
                <w:szCs w:val="24"/>
              </w:rPr>
              <w:t>Difficulty in remembering things or in concentrating</w:t>
            </w:r>
          </w:p>
        </w:tc>
        <w:tc>
          <w:tcPr>
            <w:tcW w:w="2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:rsidR="006947B9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Frequently</w:t>
            </w:r>
          </w:p>
        </w:tc>
      </w:tr>
      <w:tr w:rsidR="006947B9" w:rsidRPr="00102F64" w:rsidTr="006549A7">
        <w:trPr>
          <w:trHeight w:val="635"/>
        </w:trPr>
        <w:tc>
          <w:tcPr>
            <w:tcW w:w="26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47B9" w:rsidRPr="00102F64" w:rsidRDefault="00A41455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 xml:space="preserve">15) </w:t>
            </w:r>
            <w:r w:rsidR="006947B9" w:rsidRPr="00102F64">
              <w:rPr>
                <w:rFonts w:ascii="Times New Roman" w:hAnsi="Times New Roman" w:cs="Times New Roman"/>
                <w:sz w:val="24"/>
                <w:szCs w:val="24"/>
              </w:rPr>
              <w:t>Dizziness or lightheadedness</w:t>
            </w:r>
          </w:p>
        </w:tc>
        <w:tc>
          <w:tcPr>
            <w:tcW w:w="2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:rsidR="006947B9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Frequently</w:t>
            </w:r>
          </w:p>
        </w:tc>
      </w:tr>
      <w:tr w:rsidR="006947B9" w:rsidRPr="00102F64" w:rsidTr="006549A7">
        <w:trPr>
          <w:trHeight w:val="635"/>
        </w:trPr>
        <w:tc>
          <w:tcPr>
            <w:tcW w:w="26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47B9" w:rsidRPr="00102F64" w:rsidRDefault="00A41455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 xml:space="preserve">16) </w:t>
            </w:r>
            <w:r w:rsidR="006947B9" w:rsidRPr="00102F64">
              <w:rPr>
                <w:rFonts w:ascii="Times New Roman" w:hAnsi="Times New Roman" w:cs="Times New Roman"/>
                <w:sz w:val="24"/>
                <w:szCs w:val="24"/>
              </w:rPr>
              <w:t>Feeling depressed</w:t>
            </w:r>
          </w:p>
        </w:tc>
        <w:tc>
          <w:tcPr>
            <w:tcW w:w="23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:rsidR="006947B9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Frequently</w:t>
            </w:r>
          </w:p>
        </w:tc>
      </w:tr>
    </w:tbl>
    <w:p w:rsidR="00B525AF" w:rsidRPr="00102F64" w:rsidRDefault="00B525AF" w:rsidP="00B525A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525AF" w:rsidRPr="00102F64" w:rsidRDefault="00B525AF" w:rsidP="00B525A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02F64" w:rsidRDefault="00102F64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47F6A" w:rsidRPr="006549A7" w:rsidRDefault="00447F6A" w:rsidP="00102F6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102F64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="00A41455" w:rsidRPr="00102F64">
        <w:rPr>
          <w:rFonts w:ascii="Times New Roman" w:hAnsi="Times New Roman" w:cs="Times New Roman"/>
          <w:b/>
          <w:sz w:val="24"/>
          <w:szCs w:val="24"/>
        </w:rPr>
        <w:t>.</w:t>
      </w:r>
      <w:r w:rsidRPr="00102F6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41455" w:rsidRPr="006549A7">
        <w:rPr>
          <w:rFonts w:ascii="Times New Roman" w:hAnsi="Times New Roman" w:cs="Times New Roman"/>
          <w:sz w:val="24"/>
          <w:szCs w:val="24"/>
        </w:rPr>
        <w:t>Seven items of indoor air quality perception</w:t>
      </w:r>
    </w:p>
    <w:tbl>
      <w:tblPr>
        <w:tblOverlap w:val="never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21"/>
        <w:gridCol w:w="4309"/>
      </w:tblGrid>
      <w:tr w:rsidR="00447F6A" w:rsidRPr="00102F64" w:rsidTr="006549A7">
        <w:trPr>
          <w:trHeight w:val="635"/>
        </w:trPr>
        <w:tc>
          <w:tcPr>
            <w:tcW w:w="5000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02F64" w:rsidRPr="00102F64" w:rsidRDefault="00102F64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Q.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 xml:space="preserve">Have you experienced the following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erception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while working in the underground shopping center in the last month?</w:t>
            </w:r>
          </w:p>
        </w:tc>
      </w:tr>
      <w:tr w:rsidR="00447F6A" w:rsidRPr="00102F64" w:rsidTr="006549A7">
        <w:trPr>
          <w:trHeight w:val="635"/>
        </w:trPr>
        <w:tc>
          <w:tcPr>
            <w:tcW w:w="26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47F6A" w:rsidRPr="00102F64" w:rsidRDefault="00A41455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1) S</w:t>
            </w:r>
            <w:r w:rsidR="00447F6A" w:rsidRPr="00102F64">
              <w:rPr>
                <w:rFonts w:ascii="Times New Roman" w:hAnsi="Times New Roman" w:cs="Times New Roman"/>
                <w:sz w:val="24"/>
                <w:szCs w:val="24"/>
              </w:rPr>
              <w:t>tuffy odor</w:t>
            </w:r>
          </w:p>
        </w:tc>
        <w:tc>
          <w:tcPr>
            <w:tcW w:w="23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Frequently</w:t>
            </w:r>
          </w:p>
        </w:tc>
      </w:tr>
      <w:tr w:rsidR="00447F6A" w:rsidRPr="00102F64" w:rsidTr="006549A7">
        <w:trPr>
          <w:trHeight w:val="635"/>
        </w:trPr>
        <w:tc>
          <w:tcPr>
            <w:tcW w:w="26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47F6A" w:rsidRPr="00102F64" w:rsidRDefault="00A41455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2) U</w:t>
            </w:r>
            <w:r w:rsidR="00447F6A" w:rsidRPr="00102F64">
              <w:rPr>
                <w:rFonts w:ascii="Times New Roman" w:hAnsi="Times New Roman" w:cs="Times New Roman"/>
                <w:sz w:val="24"/>
                <w:szCs w:val="24"/>
              </w:rPr>
              <w:t>npleasant odor</w:t>
            </w:r>
          </w:p>
        </w:tc>
        <w:tc>
          <w:tcPr>
            <w:tcW w:w="23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Frequently</w:t>
            </w:r>
          </w:p>
        </w:tc>
      </w:tr>
      <w:tr w:rsidR="00447F6A" w:rsidRPr="00102F64" w:rsidTr="006549A7">
        <w:trPr>
          <w:trHeight w:val="635"/>
        </w:trPr>
        <w:tc>
          <w:tcPr>
            <w:tcW w:w="26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47F6A" w:rsidRPr="00102F64" w:rsidRDefault="00A41455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3) P</w:t>
            </w:r>
            <w:r w:rsidR="00447F6A" w:rsidRPr="00102F64">
              <w:rPr>
                <w:rFonts w:ascii="Times New Roman" w:hAnsi="Times New Roman" w:cs="Times New Roman"/>
                <w:sz w:val="24"/>
                <w:szCs w:val="24"/>
              </w:rPr>
              <w:t>ungent odor</w:t>
            </w:r>
          </w:p>
        </w:tc>
        <w:tc>
          <w:tcPr>
            <w:tcW w:w="23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Frequently</w:t>
            </w:r>
          </w:p>
        </w:tc>
      </w:tr>
      <w:tr w:rsidR="00447F6A" w:rsidRPr="00102F64" w:rsidTr="006549A7">
        <w:trPr>
          <w:trHeight w:val="635"/>
        </w:trPr>
        <w:tc>
          <w:tcPr>
            <w:tcW w:w="26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47F6A" w:rsidRPr="00102F64" w:rsidRDefault="00A41455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4) M</w:t>
            </w:r>
            <w:r w:rsidR="00447F6A" w:rsidRPr="00102F64">
              <w:rPr>
                <w:rFonts w:ascii="Times New Roman" w:hAnsi="Times New Roman" w:cs="Times New Roman"/>
                <w:sz w:val="24"/>
                <w:szCs w:val="24"/>
              </w:rPr>
              <w:t>oldy odor</w:t>
            </w:r>
          </w:p>
        </w:tc>
        <w:tc>
          <w:tcPr>
            <w:tcW w:w="23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Frequently</w:t>
            </w:r>
          </w:p>
        </w:tc>
      </w:tr>
      <w:tr w:rsidR="00447F6A" w:rsidRPr="00102F64" w:rsidTr="006549A7">
        <w:trPr>
          <w:trHeight w:val="635"/>
        </w:trPr>
        <w:tc>
          <w:tcPr>
            <w:tcW w:w="26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47F6A" w:rsidRPr="00102F64" w:rsidRDefault="00A41455" w:rsidP="006549A7">
            <w:pPr>
              <w:pStyle w:val="a5"/>
              <w:wordWrap/>
              <w:spacing w:line="240" w:lineRule="auto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5) T</w:t>
            </w:r>
            <w:r w:rsidR="00447F6A"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obacco smoke odor</w:t>
            </w:r>
          </w:p>
        </w:tc>
        <w:tc>
          <w:tcPr>
            <w:tcW w:w="23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Frequently</w:t>
            </w:r>
          </w:p>
        </w:tc>
      </w:tr>
      <w:tr w:rsidR="00447F6A" w:rsidRPr="00102F64" w:rsidTr="006549A7">
        <w:trPr>
          <w:trHeight w:val="635"/>
        </w:trPr>
        <w:tc>
          <w:tcPr>
            <w:tcW w:w="26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47F6A" w:rsidRPr="00102F64" w:rsidRDefault="00A41455" w:rsidP="006549A7">
            <w:pPr>
              <w:pStyle w:val="a5"/>
              <w:wordWrap/>
              <w:spacing w:line="240" w:lineRule="auto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6) H</w:t>
            </w:r>
            <w:r w:rsidR="00447F6A"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umid air</w:t>
            </w:r>
          </w:p>
        </w:tc>
        <w:tc>
          <w:tcPr>
            <w:tcW w:w="23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Frequently</w:t>
            </w:r>
          </w:p>
        </w:tc>
      </w:tr>
      <w:tr w:rsidR="00447F6A" w:rsidRPr="00102F64" w:rsidTr="006549A7">
        <w:trPr>
          <w:trHeight w:val="635"/>
        </w:trPr>
        <w:tc>
          <w:tcPr>
            <w:tcW w:w="26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47F6A" w:rsidRPr="00102F64" w:rsidRDefault="00A41455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7) D</w:t>
            </w:r>
            <w:r w:rsidR="00447F6A"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ry air</w:t>
            </w:r>
          </w:p>
        </w:tc>
        <w:tc>
          <w:tcPr>
            <w:tcW w:w="23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:rsidR="00447F6A" w:rsidRPr="00102F64" w:rsidRDefault="00447F6A" w:rsidP="006549A7">
            <w:pPr>
              <w:pStyle w:val="a5"/>
              <w:wordWrap/>
              <w:spacing w:line="240" w:lineRule="auto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sym w:font="Wingdings" w:char="F06F"/>
            </w:r>
            <w:r w:rsidRPr="00102F6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Frequently</w:t>
            </w:r>
          </w:p>
        </w:tc>
      </w:tr>
    </w:tbl>
    <w:p w:rsidR="00B525AF" w:rsidRPr="00102F64" w:rsidRDefault="00B525AF" w:rsidP="00F70EA2">
      <w:pPr>
        <w:wordWrap/>
        <w:spacing w:after="0" w:line="240" w:lineRule="auto"/>
        <w:textAlignment w:val="baseline"/>
        <w:rPr>
          <w:rFonts w:ascii="Times New Roman" w:eastAsia="굴림" w:hAnsi="Times New Roman" w:cs="Times New Roman"/>
          <w:kern w:val="0"/>
          <w:sz w:val="24"/>
          <w:szCs w:val="24"/>
        </w:rPr>
      </w:pPr>
    </w:p>
    <w:sectPr w:rsidR="00B525AF" w:rsidRPr="00102F6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7ECB" w:rsidRDefault="00307ECB" w:rsidP="00B525AF">
      <w:pPr>
        <w:spacing w:after="0" w:line="240" w:lineRule="auto"/>
      </w:pPr>
      <w:r>
        <w:separator/>
      </w:r>
    </w:p>
  </w:endnote>
  <w:endnote w:type="continuationSeparator" w:id="0">
    <w:p w:rsidR="00307ECB" w:rsidRDefault="00307ECB" w:rsidP="00B525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7ECB" w:rsidRDefault="00307ECB" w:rsidP="00B525AF">
      <w:pPr>
        <w:spacing w:after="0" w:line="240" w:lineRule="auto"/>
      </w:pPr>
      <w:r>
        <w:separator/>
      </w:r>
    </w:p>
  </w:footnote>
  <w:footnote w:type="continuationSeparator" w:id="0">
    <w:p w:rsidR="00307ECB" w:rsidRDefault="00307ECB" w:rsidP="00B525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146C96"/>
    <w:multiLevelType w:val="hybridMultilevel"/>
    <w:tmpl w:val="99863264"/>
    <w:lvl w:ilvl="0" w:tplc="90544D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F714246"/>
    <w:multiLevelType w:val="hybridMultilevel"/>
    <w:tmpl w:val="4322F97E"/>
    <w:lvl w:ilvl="0" w:tplc="A042A638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34251BBD"/>
    <w:multiLevelType w:val="hybridMultilevel"/>
    <w:tmpl w:val="99863264"/>
    <w:lvl w:ilvl="0" w:tplc="90544D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477C1B19"/>
    <w:multiLevelType w:val="hybridMultilevel"/>
    <w:tmpl w:val="99863264"/>
    <w:lvl w:ilvl="0" w:tplc="90544D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6BB07D47"/>
    <w:multiLevelType w:val="hybridMultilevel"/>
    <w:tmpl w:val="4322F97E"/>
    <w:lvl w:ilvl="0" w:tplc="A042A638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6CBB0509"/>
    <w:multiLevelType w:val="hybridMultilevel"/>
    <w:tmpl w:val="4322F97E"/>
    <w:lvl w:ilvl="0" w:tplc="A042A638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74B107C7"/>
    <w:multiLevelType w:val="hybridMultilevel"/>
    <w:tmpl w:val="4322F97E"/>
    <w:lvl w:ilvl="0" w:tplc="A042A638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4"/>
  </w:num>
  <w:num w:numId="3">
    <w:abstractNumId w:val="6"/>
  </w:num>
  <w:num w:numId="4">
    <w:abstractNumId w:val="1"/>
  </w:num>
  <w:num w:numId="5">
    <w:abstractNumId w:val="5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056"/>
    <w:rsid w:val="00035F12"/>
    <w:rsid w:val="00045121"/>
    <w:rsid w:val="00067A01"/>
    <w:rsid w:val="00086B04"/>
    <w:rsid w:val="00102F64"/>
    <w:rsid w:val="001E22B9"/>
    <w:rsid w:val="001F62A6"/>
    <w:rsid w:val="00232B0A"/>
    <w:rsid w:val="002527E7"/>
    <w:rsid w:val="00256177"/>
    <w:rsid w:val="002F2343"/>
    <w:rsid w:val="00307ECB"/>
    <w:rsid w:val="003768BB"/>
    <w:rsid w:val="003F3F10"/>
    <w:rsid w:val="003F6562"/>
    <w:rsid w:val="00422522"/>
    <w:rsid w:val="00427757"/>
    <w:rsid w:val="0044676E"/>
    <w:rsid w:val="00447F6A"/>
    <w:rsid w:val="004542CA"/>
    <w:rsid w:val="004A3C98"/>
    <w:rsid w:val="004B1B79"/>
    <w:rsid w:val="004E705A"/>
    <w:rsid w:val="00533ECB"/>
    <w:rsid w:val="005A6765"/>
    <w:rsid w:val="006549A7"/>
    <w:rsid w:val="006947B9"/>
    <w:rsid w:val="006A48E5"/>
    <w:rsid w:val="006A7880"/>
    <w:rsid w:val="006C51BB"/>
    <w:rsid w:val="006E53E9"/>
    <w:rsid w:val="00724056"/>
    <w:rsid w:val="007C5722"/>
    <w:rsid w:val="008036B5"/>
    <w:rsid w:val="00826053"/>
    <w:rsid w:val="008360D8"/>
    <w:rsid w:val="008F1E61"/>
    <w:rsid w:val="0094746E"/>
    <w:rsid w:val="009B542F"/>
    <w:rsid w:val="00A04563"/>
    <w:rsid w:val="00A05B81"/>
    <w:rsid w:val="00A41455"/>
    <w:rsid w:val="00A57135"/>
    <w:rsid w:val="00A608D1"/>
    <w:rsid w:val="00AD14AE"/>
    <w:rsid w:val="00B17135"/>
    <w:rsid w:val="00B47E84"/>
    <w:rsid w:val="00B525AF"/>
    <w:rsid w:val="00B6415C"/>
    <w:rsid w:val="00BF40D4"/>
    <w:rsid w:val="00C6750F"/>
    <w:rsid w:val="00CB6FA4"/>
    <w:rsid w:val="00CC1F4A"/>
    <w:rsid w:val="00D1775C"/>
    <w:rsid w:val="00DB4DE8"/>
    <w:rsid w:val="00E3464A"/>
    <w:rsid w:val="00E3765D"/>
    <w:rsid w:val="00E4035D"/>
    <w:rsid w:val="00E5714B"/>
    <w:rsid w:val="00F23BF3"/>
    <w:rsid w:val="00F70EA2"/>
    <w:rsid w:val="00F94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5B8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25A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525AF"/>
  </w:style>
  <w:style w:type="paragraph" w:styleId="a4">
    <w:name w:val="footer"/>
    <w:basedOn w:val="a"/>
    <w:link w:val="Char0"/>
    <w:uiPriority w:val="99"/>
    <w:unhideWhenUsed/>
    <w:rsid w:val="00B525A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525AF"/>
  </w:style>
  <w:style w:type="paragraph" w:customStyle="1" w:styleId="a5">
    <w:name w:val="바탕글"/>
    <w:basedOn w:val="a"/>
    <w:rsid w:val="00B525AF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6">
    <w:name w:val="caption"/>
    <w:basedOn w:val="a"/>
    <w:next w:val="a"/>
    <w:uiPriority w:val="35"/>
    <w:unhideWhenUsed/>
    <w:qFormat/>
    <w:rsid w:val="00CC1F4A"/>
    <w:pPr>
      <w:widowControl/>
      <w:wordWrap/>
      <w:autoSpaceDE/>
      <w:autoSpaceDN/>
      <w:spacing w:after="0" w:line="480" w:lineRule="auto"/>
      <w:jc w:val="left"/>
    </w:pPr>
    <w:rPr>
      <w:rFonts w:ascii="Times New Roman" w:eastAsia="맑은 고딕" w:hAnsi="Times New Roman" w:cs="Times New Roman"/>
      <w:bCs/>
      <w:color w:val="000000"/>
      <w:sz w:val="24"/>
      <w:szCs w:val="24"/>
      <w:lang w:eastAsia="en-US"/>
    </w:rPr>
  </w:style>
  <w:style w:type="paragraph" w:customStyle="1" w:styleId="MS">
    <w:name w:val="MS바탕글"/>
    <w:basedOn w:val="a"/>
    <w:rsid w:val="008360D8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5B8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25A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525AF"/>
  </w:style>
  <w:style w:type="paragraph" w:styleId="a4">
    <w:name w:val="footer"/>
    <w:basedOn w:val="a"/>
    <w:link w:val="Char0"/>
    <w:uiPriority w:val="99"/>
    <w:unhideWhenUsed/>
    <w:rsid w:val="00B525A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525AF"/>
  </w:style>
  <w:style w:type="paragraph" w:customStyle="1" w:styleId="a5">
    <w:name w:val="바탕글"/>
    <w:basedOn w:val="a"/>
    <w:rsid w:val="00B525AF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6">
    <w:name w:val="caption"/>
    <w:basedOn w:val="a"/>
    <w:next w:val="a"/>
    <w:uiPriority w:val="35"/>
    <w:unhideWhenUsed/>
    <w:qFormat/>
    <w:rsid w:val="00CC1F4A"/>
    <w:pPr>
      <w:widowControl/>
      <w:wordWrap/>
      <w:autoSpaceDE/>
      <w:autoSpaceDN/>
      <w:spacing w:after="0" w:line="480" w:lineRule="auto"/>
      <w:jc w:val="left"/>
    </w:pPr>
    <w:rPr>
      <w:rFonts w:ascii="Times New Roman" w:eastAsia="맑은 고딕" w:hAnsi="Times New Roman" w:cs="Times New Roman"/>
      <w:bCs/>
      <w:color w:val="000000"/>
      <w:sz w:val="24"/>
      <w:szCs w:val="24"/>
      <w:lang w:eastAsia="en-US"/>
    </w:rPr>
  </w:style>
  <w:style w:type="paragraph" w:customStyle="1" w:styleId="MS">
    <w:name w:val="MS바탕글"/>
    <w:basedOn w:val="a"/>
    <w:rsid w:val="008360D8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95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1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1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9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4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7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4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1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9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8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785DA8-04E7-4D05-84BC-6F9FE42C05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486</Words>
  <Characters>2773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9-04-30T07:58:00Z</dcterms:created>
  <dcterms:modified xsi:type="dcterms:W3CDTF">2019-05-02T01:58:00Z</dcterms:modified>
</cp:coreProperties>
</file>